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A504A8">
      <w:pPr>
        <w:ind w:firstLine="482" w:firstLineChars="200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The list of DEGs1 enriched GO items and KEGG pathways</w:t>
      </w:r>
    </w:p>
    <w:tbl>
      <w:tblPr>
        <w:tblStyle w:val="2"/>
        <w:tblW w:w="12993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4607"/>
        <w:gridCol w:w="1268"/>
        <w:gridCol w:w="1313"/>
        <w:gridCol w:w="1112"/>
        <w:gridCol w:w="1150"/>
        <w:gridCol w:w="1257"/>
        <w:gridCol w:w="1112"/>
      </w:tblGrid>
      <w:tr w14:paraId="1AF8D76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1174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5E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460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FF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26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89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</w:t>
            </w:r>
          </w:p>
        </w:tc>
        <w:tc>
          <w:tcPr>
            <w:tcW w:w="131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3F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Ratio</w:t>
            </w:r>
          </w:p>
        </w:tc>
        <w:tc>
          <w:tcPr>
            <w:tcW w:w="1112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EB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15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F8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adjust</w:t>
            </w:r>
          </w:p>
        </w:tc>
        <w:tc>
          <w:tcPr>
            <w:tcW w:w="125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17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  <w:tc>
          <w:tcPr>
            <w:tcW w:w="1112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04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</w:tr>
      <w:tr w14:paraId="31DA778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39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50</w:t>
            </w:r>
          </w:p>
        </w:tc>
        <w:tc>
          <w:tcPr>
            <w:tcW w:w="460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12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ural killer cell mediated cytotoxicity</w:t>
            </w:r>
          </w:p>
        </w:tc>
        <w:tc>
          <w:tcPr>
            <w:tcW w:w="126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54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/342</w:t>
            </w:r>
          </w:p>
        </w:tc>
        <w:tc>
          <w:tcPr>
            <w:tcW w:w="131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91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/8541</w:t>
            </w:r>
          </w:p>
        </w:tc>
        <w:tc>
          <w:tcPr>
            <w:tcW w:w="1112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68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5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71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25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F3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112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ABD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</w:tr>
      <w:tr w14:paraId="5BB055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20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13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5C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trophil extracellular trap formation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FB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E8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86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D0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F9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D0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 w14:paraId="6E8EF5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5A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4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01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ria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EF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15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A63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DB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BB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D58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676223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9A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62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75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BC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6E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62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D8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2D0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0A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676193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40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81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75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actin cytoskeleton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A8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71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AA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F16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9B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D70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</w:tr>
      <w:tr w14:paraId="09AC52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D3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55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38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0A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80B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34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3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A4A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825B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 w14:paraId="0A418D6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77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12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45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en processing and presentation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33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1D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A2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17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CF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CA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1CE6BFC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E4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322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CA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4E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B9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F1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41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99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61C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483B2B6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C1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24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4F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DD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93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62E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2E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73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7F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 w14:paraId="021FE9C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67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6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90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al myocarditis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A8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8B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4D5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776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8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4E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76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1FB72F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95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332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3F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ft-versus-host disease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20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74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3B2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B7D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283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476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6C3FE2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AD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3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96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small cell lung cancer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0C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D7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C7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A16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4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9F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55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FD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11669C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63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2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A57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ncer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91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6E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293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0C2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2FB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1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BB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60F511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EA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82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C3A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oskeleton in muscle cells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C1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56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2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7A7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13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4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600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E3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 w14:paraId="537749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F1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2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C6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hythmogenic right ventricular cardiomyopathy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76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09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99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078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2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C7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B7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43EF9A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090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85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orectal cancer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D7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38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C9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3F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DFD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2FB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6A291C9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35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3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BC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ght junction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3C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C6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D89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98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2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CA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34B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 w14:paraId="5FCDDA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CF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034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90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ism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37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64D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DA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928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4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8B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AB7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49BF9C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99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8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5E8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lanoma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EB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64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DB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D4B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67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832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477BF3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F5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532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C7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saminoglycan biosynthesis - chondroitin sulfate / dermatan sulfate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50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F0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5BA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8D4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708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790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6157E31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EF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23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1E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tion of lipolysis in adipocytes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65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BF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0BC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A41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FA6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62B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19F728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65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3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5C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cancer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A6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E7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7EC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F0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FBC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3C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23F789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31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62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94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kine signaling pathway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B5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614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6B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821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E3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1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E59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5022CF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8E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4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A4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adhesion molecules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7F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8C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8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F5F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E6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7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26F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1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2E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 w14:paraId="7E77856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FA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7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44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an immunodeficiency virus 1 infection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3A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DD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9F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F7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39E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1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ED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 w14:paraId="23BEFD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EC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23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onic myeloid leukemia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25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87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02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E9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A0D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1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63A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4F316A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F0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7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42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al cell carcinoma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21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8A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48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787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0D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83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5D3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0AD9D2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76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4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99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E9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0B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28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99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670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3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B26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4EB588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63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5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7E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7A7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DA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B3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8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9E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8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4AB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912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 w14:paraId="4036BF8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0F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67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rophic cardiomyopathy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D0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1BC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E56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606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593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6DA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4A6522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9A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7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CE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kocyte transendothelial migration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C9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A3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9B6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7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A11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7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BF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7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9CD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 w14:paraId="40203E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4B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61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E4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al protein interaction with cytokine and cytokine receptor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9E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5B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874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C5C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A5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9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72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61B54D1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E3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21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B9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ptosis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60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EF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9C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3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E8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3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1E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06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9D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3F988CE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A8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4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BA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lated cardiomyopathy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06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63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AE4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32D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CA0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99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B45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 w14:paraId="139E0AC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35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418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532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uid shear stress and atherosclerosis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3F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FD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1A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8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769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8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F0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40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49B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589D5A6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24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8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0F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E1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CB3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A0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2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887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2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5DD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8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07F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</w:tr>
      <w:tr w14:paraId="1D2ECE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55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3273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50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ion - Lassa virus and SFTS virus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E1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39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25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9FE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ED1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8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58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 w14:paraId="1BE9E41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2E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14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BC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 signaling pathway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AD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03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35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4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73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94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F23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8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FEC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</w:tr>
      <w:tr w14:paraId="5C7EDB1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25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4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A6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 junction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46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20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6D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6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F8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6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52E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8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194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2FE3C9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99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4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99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oma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90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29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61C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9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578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9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ED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8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69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</w:tr>
      <w:tr w14:paraId="041926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CE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01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DE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 signaling pathway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71E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13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0C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1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7D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1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4B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8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030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</w:tr>
      <w:tr w14:paraId="5D37531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7D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7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DD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 signaling pathway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9F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4D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CA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1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722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1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3E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8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F3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21E900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E28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2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22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cell lung cancer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EE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2F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AAF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4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FAB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4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9E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87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DD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5E228C0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6D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6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0D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on guidance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72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F0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268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3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310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3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711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93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C2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</w:tr>
      <w:tr w14:paraId="60CDCC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CF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213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90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evity regulating pathway - multiple species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8E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12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51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9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FB1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69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E7E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73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904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00B1EB9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C3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25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C6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AF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1B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AC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1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7D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01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8B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1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28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  <w:tr w14:paraId="7D89C0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B2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325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B0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al life cycle - HIV-1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99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C0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8CC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2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DB1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2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C6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9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751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</w:tr>
      <w:tr w14:paraId="21E8FE1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DC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15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BC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te cancer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F9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2A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FA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3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776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3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878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39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31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24CBE2C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9E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666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E6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 gamma R-mediated phagocytosis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AEE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9E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2D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E1F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E64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6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46E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2312920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F0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31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CF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oline metabolism in cancer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B3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DE3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57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74F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E41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62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9B6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</w:tr>
      <w:tr w14:paraId="255839F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D7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310</w:t>
            </w:r>
          </w:p>
        </w:tc>
        <w:tc>
          <w:tcPr>
            <w:tcW w:w="46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76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nt signaling pathway</w:t>
            </w:r>
          </w:p>
        </w:tc>
        <w:tc>
          <w:tcPr>
            <w:tcW w:w="12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55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/34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AD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/854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F6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5 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926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5 </w:t>
            </w:r>
          </w:p>
        </w:tc>
        <w:tc>
          <w:tcPr>
            <w:tcW w:w="12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E21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24 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08D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</w:tr>
    </w:tbl>
    <w:p w14:paraId="248375D2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6DA4BE4">
      <w:pPr>
        <w:ind w:firstLine="482" w:firstLineChars="200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0F12167A">
      <w:pPr>
        <w:ind w:firstLine="482" w:firstLineChars="200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Table 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List of differentially expressed proteins associated with key immune pathways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2075" w:tblpY="438"/>
        <w:tblOverlap w:val="never"/>
        <w:tblW w:w="13440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1387"/>
        <w:gridCol w:w="1290"/>
        <w:gridCol w:w="1313"/>
        <w:gridCol w:w="1455"/>
        <w:gridCol w:w="1207"/>
        <w:gridCol w:w="1388"/>
        <w:gridCol w:w="1567"/>
        <w:gridCol w:w="1278"/>
        <w:gridCol w:w="1602"/>
      </w:tblGrid>
      <w:tr w14:paraId="52A8DED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tblHeader/>
        </w:trPr>
        <w:tc>
          <w:tcPr>
            <w:tcW w:w="95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55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138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DC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_1</w:t>
            </w:r>
          </w:p>
        </w:tc>
        <w:tc>
          <w:tcPr>
            <w:tcW w:w="1290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7C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_2</w:t>
            </w:r>
          </w:p>
        </w:tc>
        <w:tc>
          <w:tcPr>
            <w:tcW w:w="131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06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_3</w:t>
            </w:r>
          </w:p>
        </w:tc>
        <w:tc>
          <w:tcPr>
            <w:tcW w:w="1455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2A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TTF_1</w:t>
            </w:r>
          </w:p>
        </w:tc>
        <w:tc>
          <w:tcPr>
            <w:tcW w:w="120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65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TTF_2</w:t>
            </w:r>
          </w:p>
        </w:tc>
        <w:tc>
          <w:tcPr>
            <w:tcW w:w="138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EA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TTF_3</w:t>
            </w:r>
          </w:p>
        </w:tc>
        <w:tc>
          <w:tcPr>
            <w:tcW w:w="156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F7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1278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03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ificant</w:t>
            </w:r>
          </w:p>
        </w:tc>
        <w:tc>
          <w:tcPr>
            <w:tcW w:w="1602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DB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-value</w:t>
            </w:r>
          </w:p>
        </w:tc>
      </w:tr>
      <w:tr w14:paraId="4F10408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tblHeader/>
        </w:trPr>
        <w:tc>
          <w:tcPr>
            <w:tcW w:w="95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CF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K</w:t>
            </w:r>
          </w:p>
        </w:tc>
        <w:tc>
          <w:tcPr>
            <w:tcW w:w="138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01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6283</w:t>
            </w:r>
          </w:p>
        </w:tc>
        <w:tc>
          <w:tcPr>
            <w:tcW w:w="1290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57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8142</w:t>
            </w:r>
          </w:p>
        </w:tc>
        <w:tc>
          <w:tcPr>
            <w:tcW w:w="1313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7A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3713</w:t>
            </w:r>
          </w:p>
        </w:tc>
        <w:tc>
          <w:tcPr>
            <w:tcW w:w="1455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01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1647</w:t>
            </w:r>
          </w:p>
        </w:tc>
        <w:tc>
          <w:tcPr>
            <w:tcW w:w="120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9C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4088</w:t>
            </w:r>
          </w:p>
        </w:tc>
        <w:tc>
          <w:tcPr>
            <w:tcW w:w="138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11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7183</w:t>
            </w:r>
          </w:p>
        </w:tc>
        <w:tc>
          <w:tcPr>
            <w:tcW w:w="1567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1D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7871</w:t>
            </w:r>
          </w:p>
        </w:tc>
        <w:tc>
          <w:tcPr>
            <w:tcW w:w="1278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8A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97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45161</w:t>
            </w:r>
          </w:p>
        </w:tc>
      </w:tr>
      <w:tr w14:paraId="6BB2ECE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3A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1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AD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6655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7D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72498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FD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174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59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7822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08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5146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8A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157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53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2704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FF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14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54</w:t>
            </w:r>
          </w:p>
        </w:tc>
      </w:tr>
      <w:tr w14:paraId="7A83F0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C4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L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01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932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3D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499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17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650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63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8411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36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1119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B1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908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97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965968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CF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52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45161</w:t>
            </w:r>
          </w:p>
        </w:tc>
      </w:tr>
      <w:tr w14:paraId="11CEB00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82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8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43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6066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1D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646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CA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48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72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413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AA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56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C2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373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3F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81695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49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FA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2215</w:t>
            </w:r>
          </w:p>
        </w:tc>
      </w:tr>
      <w:tr w14:paraId="79FEC42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52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4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F7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201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9E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019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8A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9728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FE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5137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01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1168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8C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2853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5D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44163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75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B9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54</w:t>
            </w:r>
          </w:p>
        </w:tc>
      </w:tr>
      <w:tr w14:paraId="49F6A33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93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7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E7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1968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82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983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F1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477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5D5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8392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59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9079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5A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109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DA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88044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D6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1C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26814</w:t>
            </w:r>
          </w:p>
        </w:tc>
      </w:tr>
      <w:tr w14:paraId="64DBE77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D4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AP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31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703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EC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186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CC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47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4E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7463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0C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0777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D6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516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59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297664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09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96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8049</w:t>
            </w:r>
          </w:p>
        </w:tc>
      </w:tr>
      <w:tr w14:paraId="79AD6BA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93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9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CF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722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0B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967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03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647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72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5259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EE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501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CA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013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14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15416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5D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AA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9490</w:t>
            </w:r>
          </w:p>
        </w:tc>
      </w:tr>
      <w:tr w14:paraId="08D9101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1F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L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24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857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21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071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A9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70086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04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1029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35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4273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23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777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F0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764999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DA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70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79408</w:t>
            </w:r>
          </w:p>
        </w:tc>
      </w:tr>
      <w:tr w14:paraId="30C5F72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2D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37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3F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9295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53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658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A28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21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C5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7744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48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223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C1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147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33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94289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95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DF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7940</w:t>
            </w:r>
          </w:p>
        </w:tc>
      </w:tr>
      <w:tr w14:paraId="6F988F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E1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K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23C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1159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20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350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8A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63638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E0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0283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8E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638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5BB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969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F6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255914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CF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16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319892</w:t>
            </w:r>
          </w:p>
        </w:tc>
      </w:tr>
      <w:tr w14:paraId="609D9C0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79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138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0F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_1</w:t>
            </w:r>
          </w:p>
        </w:tc>
        <w:tc>
          <w:tcPr>
            <w:tcW w:w="129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33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_2</w:t>
            </w:r>
          </w:p>
        </w:tc>
        <w:tc>
          <w:tcPr>
            <w:tcW w:w="131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01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_3</w:t>
            </w:r>
          </w:p>
        </w:tc>
        <w:tc>
          <w:tcPr>
            <w:tcW w:w="145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E1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TTF_1</w:t>
            </w:r>
          </w:p>
        </w:tc>
        <w:tc>
          <w:tcPr>
            <w:tcW w:w="120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58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TTF_2</w:t>
            </w:r>
          </w:p>
        </w:tc>
        <w:tc>
          <w:tcPr>
            <w:tcW w:w="138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EE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TTF_3</w:t>
            </w:r>
          </w:p>
        </w:tc>
        <w:tc>
          <w:tcPr>
            <w:tcW w:w="156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A5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127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56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ificant</w:t>
            </w:r>
          </w:p>
        </w:tc>
        <w:tc>
          <w:tcPr>
            <w:tcW w:w="160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04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-value</w:t>
            </w:r>
          </w:p>
        </w:tc>
      </w:tr>
      <w:tr w14:paraId="11E063E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5B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K3</w:t>
            </w:r>
          </w:p>
        </w:tc>
        <w:tc>
          <w:tcPr>
            <w:tcW w:w="13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FF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5421</w:t>
            </w:r>
          </w:p>
        </w:tc>
        <w:tc>
          <w:tcPr>
            <w:tcW w:w="129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30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15</w:t>
            </w:r>
          </w:p>
        </w:tc>
        <w:tc>
          <w:tcPr>
            <w:tcW w:w="131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24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443</w:t>
            </w:r>
          </w:p>
        </w:tc>
        <w:tc>
          <w:tcPr>
            <w:tcW w:w="145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FE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163</w:t>
            </w:r>
          </w:p>
        </w:tc>
        <w:tc>
          <w:tcPr>
            <w:tcW w:w="120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72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6443</w:t>
            </w:r>
          </w:p>
        </w:tc>
        <w:tc>
          <w:tcPr>
            <w:tcW w:w="13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E2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5478</w:t>
            </w:r>
          </w:p>
        </w:tc>
        <w:tc>
          <w:tcPr>
            <w:tcW w:w="15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39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741072</w:t>
            </w:r>
          </w:p>
        </w:tc>
        <w:tc>
          <w:tcPr>
            <w:tcW w:w="127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94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86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544</w:t>
            </w:r>
          </w:p>
        </w:tc>
      </w:tr>
      <w:tr w14:paraId="1F90667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77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41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3912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AA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0379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67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24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06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1932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30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931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08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033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03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094359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1E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4E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544</w:t>
            </w:r>
          </w:p>
        </w:tc>
      </w:tr>
      <w:tr w14:paraId="0F908BA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98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B1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8C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974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BD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1906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70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625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CF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0935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41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531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2A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674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6B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566392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EF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095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99175</w:t>
            </w:r>
          </w:p>
        </w:tc>
      </w:tr>
      <w:tr w14:paraId="1AF4A28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25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P2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6F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513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D3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8899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7C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199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6E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0678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7D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0026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16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723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A5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51566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16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CC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79408</w:t>
            </w:r>
          </w:p>
        </w:tc>
      </w:tr>
      <w:tr w14:paraId="5F3C13B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0C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B2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11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4646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E5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020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82C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204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AB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5751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4E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610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03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327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AA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479689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EE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62E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544</w:t>
            </w:r>
          </w:p>
        </w:tc>
      </w:tr>
      <w:tr w14:paraId="6E2F342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D3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D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CB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7718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DF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981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C6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192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B3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9022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B4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312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60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110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77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576199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93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C4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2936</w:t>
            </w:r>
          </w:p>
        </w:tc>
      </w:tr>
      <w:tr w14:paraId="0980E61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5C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M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AC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382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8A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40257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30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6988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9E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406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4C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55367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40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443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EE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170743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F5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55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831</w:t>
            </w:r>
          </w:p>
        </w:tc>
      </w:tr>
      <w:tr w14:paraId="4CCF40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ED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1E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964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9E5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810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9B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224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57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86492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75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80537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BA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3439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07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805578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CE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F0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544</w:t>
            </w:r>
          </w:p>
        </w:tc>
      </w:tr>
      <w:tr w14:paraId="6C17D1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B2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C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0A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940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A7B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8696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47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82548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59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13843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DD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414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39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6120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0D2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040793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88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FB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3146</w:t>
            </w:r>
          </w:p>
        </w:tc>
      </w:tr>
      <w:tr w14:paraId="6061E3D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0C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1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B7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5644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5B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1609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CE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164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34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66464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5A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64468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9B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248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B5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315696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A8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67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4458</w:t>
            </w:r>
          </w:p>
        </w:tc>
      </w:tr>
      <w:tr w14:paraId="0160295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6C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L1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6A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535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D8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0339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D4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845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E8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88836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C8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33416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24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4864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57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433425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61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DB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25009</w:t>
            </w:r>
          </w:p>
        </w:tc>
      </w:tr>
      <w:tr w14:paraId="244120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CC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D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9E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589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19E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8418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65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589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B6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0799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5B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8697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0B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077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27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86044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DE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4F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2215</w:t>
            </w:r>
          </w:p>
        </w:tc>
      </w:tr>
      <w:tr w14:paraId="54073A5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2D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RIC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47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449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69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2818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50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1313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6A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7242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37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482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8D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584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47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382466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C5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89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544</w:t>
            </w:r>
          </w:p>
        </w:tc>
      </w:tr>
      <w:tr w14:paraId="517A3F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C1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CS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51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4495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3C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1215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D0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471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87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4823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D6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7348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06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6209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47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925985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77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D3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2215</w:t>
            </w:r>
          </w:p>
        </w:tc>
      </w:tr>
      <w:tr w14:paraId="0D31595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44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VS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B0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9893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CC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5794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7F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876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8F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2041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A8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427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70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471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9F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50443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C5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49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2215</w:t>
            </w:r>
          </w:p>
        </w:tc>
      </w:tr>
      <w:tr w14:paraId="1CBC772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25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P1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F9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358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5B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1383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79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015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7D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47261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0B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483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C2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003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4F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94053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01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77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252215</w:t>
            </w:r>
          </w:p>
        </w:tc>
      </w:tr>
      <w:tr w14:paraId="597AEDE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97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PI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A5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4052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24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3355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E4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519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A3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0547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B7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0248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23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231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34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691264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48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B5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229517</w:t>
            </w:r>
          </w:p>
        </w:tc>
      </w:tr>
      <w:tr w14:paraId="53E0772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2E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63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2581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1E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310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A9F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262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48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103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66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918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3B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9709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94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092343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CB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ignificant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53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092343</w:t>
            </w:r>
          </w:p>
        </w:tc>
      </w:tr>
      <w:tr w14:paraId="04749B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tblHeader/>
        </w:trPr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32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2G</w:t>
            </w:r>
          </w:p>
        </w:tc>
        <w:tc>
          <w:tcPr>
            <w:tcW w:w="13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80D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9187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07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3322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D0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1426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BF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20189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79A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2693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E4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2401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27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8979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99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4F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669361</w:t>
            </w:r>
          </w:p>
        </w:tc>
      </w:tr>
    </w:tbl>
    <w:p w14:paraId="0A3C1081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471DE4D3">
      <w:pPr>
        <w:ind w:firstLine="480" w:firstLineChars="200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711CCDD6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 w14:paraId="6CEA9CA8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D93AFB"/>
    <w:rsid w:val="167A7865"/>
    <w:rsid w:val="21022801"/>
    <w:rsid w:val="2A35130D"/>
    <w:rsid w:val="35A143AD"/>
    <w:rsid w:val="36E3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877</Words>
  <Characters>5867</Characters>
  <Lines>0</Lines>
  <Paragraphs>0</Paragraphs>
  <TotalTime>26</TotalTime>
  <ScaleCrop>false</ScaleCrop>
  <LinksUpToDate>false</LinksUpToDate>
  <CharactersWithSpaces>616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09:08:00Z</dcterms:created>
  <dc:creator>Irene</dc:creator>
  <cp:lastModifiedBy>Irene C</cp:lastModifiedBy>
  <dcterms:modified xsi:type="dcterms:W3CDTF">2025-05-06T02:5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GRlM2M2YmY1NzFiMGNmNzZlOGE1MGZhNDJkYTQ5YWEiLCJ1c2VySWQiOiIxOTk5NzkxMzkifQ==</vt:lpwstr>
  </property>
  <property fmtid="{D5CDD505-2E9C-101B-9397-08002B2CF9AE}" pid="4" name="ICV">
    <vt:lpwstr>A3960C8F064E4F1BB778E15FC9255C4D_12</vt:lpwstr>
  </property>
</Properties>
</file>